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00" w:type="dxa"/>
        <w:tblLook w:val="04A0" w:firstRow="1" w:lastRow="0" w:firstColumn="1" w:lastColumn="0" w:noHBand="0" w:noVBand="1"/>
      </w:tblPr>
      <w:tblGrid>
        <w:gridCol w:w="2790"/>
        <w:gridCol w:w="1710"/>
        <w:gridCol w:w="1440"/>
        <w:gridCol w:w="1530"/>
        <w:gridCol w:w="1170"/>
        <w:gridCol w:w="1440"/>
        <w:gridCol w:w="1170"/>
        <w:gridCol w:w="1350"/>
        <w:gridCol w:w="1800"/>
      </w:tblGrid>
      <w:tr w:rsidR="00233F83" w:rsidRPr="00233F83" w14:paraId="6CF39FC2" w14:textId="77777777" w:rsidTr="00C304F5">
        <w:trPr>
          <w:trHeight w:val="60"/>
        </w:trPr>
        <w:tc>
          <w:tcPr>
            <w:tcW w:w="1440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E01788" w14:textId="77777777" w:rsidR="00C33469" w:rsidRPr="00233F83" w:rsidRDefault="00C33469" w:rsidP="00C33469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bookmarkStart w:id="0" w:name="_GoBack"/>
            <w:r w:rsidRPr="00233F8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pplemental Table 2</w:t>
            </w:r>
            <w:r w:rsidRPr="00233F83">
              <w:rPr>
                <w:rFonts w:ascii="Arial" w:eastAsia="Times New Roman" w:hAnsi="Arial" w:cs="Arial"/>
                <w:sz w:val="18"/>
                <w:szCs w:val="18"/>
              </w:rPr>
              <w:t>. Associations between neighborhood problems and depressive symptoms stratified by age and gender among JHS participants</w:t>
            </w:r>
          </w:p>
        </w:tc>
      </w:tr>
      <w:tr w:rsidR="00233F83" w:rsidRPr="00233F83" w14:paraId="12570F63" w14:textId="77777777" w:rsidTr="00C304F5">
        <w:trPr>
          <w:trHeight w:val="255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4D022" w14:textId="77777777" w:rsidR="00C33469" w:rsidRPr="00233F83" w:rsidRDefault="00C33469" w:rsidP="00C33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18F87" w14:textId="77777777" w:rsidR="00C33469" w:rsidRPr="00233F83" w:rsidRDefault="00C33469" w:rsidP="00C33469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233F83">
              <w:rPr>
                <w:rFonts w:ascii="Arial" w:hAnsi="Arial" w:cs="Arial"/>
                <w:b/>
                <w:bCs/>
                <w:sz w:val="18"/>
                <w:szCs w:val="20"/>
              </w:rPr>
              <w:t>Age &lt; 55; Females (n=812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C0C74" w14:textId="77777777" w:rsidR="00C33469" w:rsidRPr="00233F83" w:rsidRDefault="00C33469" w:rsidP="00C33469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233F83">
              <w:rPr>
                <w:rFonts w:ascii="Arial" w:hAnsi="Arial" w:cs="Arial"/>
                <w:b/>
                <w:bCs/>
                <w:sz w:val="18"/>
                <w:szCs w:val="20"/>
              </w:rPr>
              <w:t>Age ≥ 55; Females (n= 606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692E3" w14:textId="77777777" w:rsidR="00C33469" w:rsidRPr="00233F83" w:rsidRDefault="00C33469" w:rsidP="00C33469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233F83">
              <w:rPr>
                <w:rFonts w:ascii="Arial" w:hAnsi="Arial" w:cs="Arial"/>
                <w:b/>
                <w:bCs/>
                <w:sz w:val="18"/>
                <w:szCs w:val="20"/>
              </w:rPr>
              <w:t>Age &lt; 55; Males (n=473)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DD2A7" w14:textId="77777777" w:rsidR="00C33469" w:rsidRPr="00233F83" w:rsidRDefault="00C33469" w:rsidP="00C33469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233F83">
              <w:rPr>
                <w:rFonts w:ascii="Arial" w:hAnsi="Arial" w:cs="Arial"/>
                <w:b/>
                <w:bCs/>
                <w:sz w:val="18"/>
                <w:szCs w:val="20"/>
              </w:rPr>
              <w:t>Age ≥ 55; Males (n=318)</w:t>
            </w:r>
          </w:p>
        </w:tc>
      </w:tr>
      <w:tr w:rsidR="00233F83" w:rsidRPr="00233F83" w14:paraId="38DE17B7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5FDB7" w14:textId="77777777" w:rsidR="00C33469" w:rsidRPr="00233F83" w:rsidRDefault="00C33469" w:rsidP="00C33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33F8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132A86" w14:textId="77777777" w:rsidR="00C33469" w:rsidRPr="00233F83" w:rsidRDefault="00C33469" w:rsidP="00C33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33F8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5336BD" w14:textId="77777777" w:rsidR="00C33469" w:rsidRPr="00233F83" w:rsidRDefault="00C33469" w:rsidP="00C33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33F8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95% C.I.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67C542" w14:textId="77777777" w:rsidR="00C33469" w:rsidRPr="00233F83" w:rsidRDefault="00C33469" w:rsidP="00C33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33F8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072B39" w14:textId="77777777" w:rsidR="00C33469" w:rsidRPr="00233F83" w:rsidRDefault="00C33469" w:rsidP="00C33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33F8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95% C.I.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121706" w14:textId="77777777" w:rsidR="00C33469" w:rsidRPr="00233F83" w:rsidRDefault="00C33469" w:rsidP="00C33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33F8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A41E8" w14:textId="77777777" w:rsidR="00C33469" w:rsidRPr="00233F83" w:rsidRDefault="00C33469" w:rsidP="00C33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33F8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95% C.I.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8F3D85" w14:textId="77777777" w:rsidR="00C33469" w:rsidRPr="00233F83" w:rsidRDefault="00C33469" w:rsidP="00C33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33F8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37E1CB" w14:textId="77777777" w:rsidR="00C33469" w:rsidRPr="00233F83" w:rsidRDefault="00C33469" w:rsidP="00C33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33F8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95% C.I. </w:t>
            </w:r>
          </w:p>
        </w:tc>
      </w:tr>
      <w:tr w:rsidR="00233F83" w:rsidRPr="00233F83" w14:paraId="5DC6C817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0A1B2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233F83">
              <w:rPr>
                <w:rFonts w:ascii="Arial" w:hAnsi="Arial" w:cs="Arial"/>
                <w:b/>
                <w:sz w:val="18"/>
                <w:szCs w:val="18"/>
              </w:rPr>
              <w:t>Intercep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7F7D1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8.65 (3.12)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AD1B6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2.45, 14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C0337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6.96 (3.35)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4357D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27, 13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4D474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7.06 (3.29)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72A08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53, 13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417BF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6.88 (3.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FE5F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97, 14.73</w:t>
            </w:r>
          </w:p>
        </w:tc>
      </w:tr>
      <w:tr w:rsidR="00233F83" w:rsidRPr="00233F83" w14:paraId="7C04B5EC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70880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233F83">
              <w:rPr>
                <w:rFonts w:ascii="Arial" w:hAnsi="Arial" w:cs="Arial"/>
                <w:b/>
                <w:sz w:val="18"/>
                <w:szCs w:val="18"/>
              </w:rPr>
              <w:t>Neighborhood Proble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DF0C9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4.80 (1.69)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B4A81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1.44, 8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5F787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2.10 (1.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5C684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1.71, 5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D92F1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2.70 (1.7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AEAF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75, 6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5B1AB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1.53 (2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DCB14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2.82, 5.87</w:t>
            </w:r>
          </w:p>
        </w:tc>
      </w:tr>
      <w:tr w:rsidR="00233F83" w:rsidRPr="00233F83" w14:paraId="61FC61A0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42215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233F83">
              <w:rPr>
                <w:rFonts w:ascii="Arial" w:hAnsi="Arial" w:cs="Arial"/>
                <w:b/>
                <w:sz w:val="18"/>
                <w:szCs w:val="18"/>
              </w:rPr>
              <w:t>Individual Characteristic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C6982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84698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8E8B3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3C656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CAAA2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AD714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9E605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A19CB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3F83" w:rsidRPr="00233F83" w14:paraId="7F0B82EF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A3202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High School Gradu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4C5F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7A397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BB1D8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28B14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E4F6B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9647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0ADC2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6B49B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3F83" w:rsidRPr="00233F83" w14:paraId="53D202E6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B08DA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 xml:space="preserve">    No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F811D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9215B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18896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1A4F4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3F83" w:rsidRPr="00233F83" w14:paraId="2130EFA6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61EBA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591FF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3.32 (1.28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EC7F7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6.00, -0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A30E3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2.22 (0.69)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24C5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3.63, -0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81B60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56 (1.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EDCF5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3.09, 1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F8DDA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1.75 (0.80)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1BEC9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3.40, -0.10</w:t>
            </w:r>
          </w:p>
        </w:tc>
      </w:tr>
      <w:tr w:rsidR="00233F83" w:rsidRPr="00233F83" w14:paraId="12AE6CAC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689D8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 xml:space="preserve">Incom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31BCF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E7CE4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9DC25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F3C74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EECC7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E88CD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2F9A4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FC1E7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3F83" w:rsidRPr="00233F83" w14:paraId="00299CA3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CD56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eastAsia="Times New Roman" w:hAnsi="Arial" w:cs="Arial"/>
                <w:sz w:val="18"/>
                <w:szCs w:val="18"/>
              </w:rPr>
              <w:t xml:space="preserve">   ≥$50,000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147B1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816E8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3B8AA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051A8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3F83" w:rsidRPr="00233F83" w14:paraId="38C31F5B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BD67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eastAsia="Times New Roman" w:hAnsi="Arial" w:cs="Arial"/>
                <w:sz w:val="18"/>
                <w:szCs w:val="18"/>
              </w:rPr>
              <w:t xml:space="preserve">   &lt;$50,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10E5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1.26 (0.58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09D8A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10, 2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880D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2.29 (0.68)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46DEF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91, 3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A46E3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1.90 (0.62)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E3CDE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65, 3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1F8A7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2.02 (0.75)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CD6A5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47, 3.56</w:t>
            </w:r>
          </w:p>
        </w:tc>
      </w:tr>
      <w:tr w:rsidR="00233F83" w:rsidRPr="00233F83" w14:paraId="3B8B44AB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6AE5E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 xml:space="preserve">   Not repor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C217E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1.52 (0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DB458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11, 3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C5814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1.13 (0.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BD560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74, 3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5A31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70 (0.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F3DD8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1.00, 2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444B0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63 (1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BD6C5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1.80, 3.07</w:t>
            </w:r>
          </w:p>
        </w:tc>
      </w:tr>
      <w:tr w:rsidR="00233F83" w:rsidRPr="00233F83" w14:paraId="4E6DE89E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62CC2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Health-Related Facto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00A1B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0A2C5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14E3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33893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4514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CFCC4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99F48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049DA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3F83" w:rsidRPr="00233F83" w14:paraId="1431C2AA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1C69E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Body Mass Ind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D97B5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03 (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1BB58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04, 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CE878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04 (0.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F4B10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04, 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8E3D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07 (0.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08370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16, 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F5241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01 (0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3571D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12, 0.10</w:t>
            </w:r>
          </w:p>
        </w:tc>
      </w:tr>
      <w:tr w:rsidR="00233F83" w:rsidRPr="00233F83" w14:paraId="6DF58344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5A00A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 xml:space="preserve">Total Physical Activity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986E2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48 (0.14)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8717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75, -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64C61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07 (0.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D1722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34, 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D2A6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17 (0.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15E7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45, 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2683B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04 (0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56738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27, 0.36</w:t>
            </w:r>
          </w:p>
        </w:tc>
      </w:tr>
      <w:tr w:rsidR="00233F83" w:rsidRPr="00233F83" w14:paraId="027CCBC0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9C32E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Current smok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1C91A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CBAFF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E863A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44BF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A3FE3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19B89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8E02F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D705E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3F83" w:rsidRPr="00233F83" w14:paraId="280EB676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13322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 xml:space="preserve">    No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3638A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E7AD7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B7345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1E22E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3F83" w:rsidRPr="00233F83" w14:paraId="14BCC1E1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A85BD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97855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1.54 (0.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A1218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19, 3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50BE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05 (0.8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7111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1.76, 1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837BD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1.13 (0.7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F1BF6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40, 2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07F17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37 (1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85D36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2.61, 1.88</w:t>
            </w:r>
          </w:p>
        </w:tc>
      </w:tr>
      <w:tr w:rsidR="00233F83" w:rsidRPr="00233F83" w14:paraId="0F8EDB73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67F86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Alcohol drink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706A7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71FBD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9853B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8EDBF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56C8A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1ADCB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51F69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2D0BE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3F83" w:rsidRPr="00233F83" w14:paraId="1DC47AD6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576C2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 xml:space="preserve">    No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9E237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84DFE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4E669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81B84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3F83" w:rsidRPr="00233F83" w14:paraId="003BA9DB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91C17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7689D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45 (0.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502BD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1.47, 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6CCDF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42 (0.5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E7A67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1.60, 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A90C4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1.23 (0.57)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096C2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09, 2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44526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22 (0.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B73E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1.08, 1.53</w:t>
            </w:r>
          </w:p>
        </w:tc>
      </w:tr>
      <w:tr w:rsidR="00233F83" w:rsidRPr="00233F83" w14:paraId="5D9F10EF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FF25B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Disabled from walk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13E97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AEB2E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D277A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05ACD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81808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EAF2B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2CA4E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7E955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3F83" w:rsidRPr="00233F83" w14:paraId="5034C505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97D5D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 xml:space="preserve">    No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B18C7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2426B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AB838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22C5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3F83" w:rsidRPr="00233F83" w14:paraId="7EB8E0D0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72869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60495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4.32 (1.41)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AAA0F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1.37, 7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AEAC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29 (0.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E7CC9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2.34, 1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5FB6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2.47 (2.2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B0DE5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3.36, 8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0AB63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1.16 (1.5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BBA5B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2.68, 5.01</w:t>
            </w:r>
          </w:p>
        </w:tc>
      </w:tr>
      <w:tr w:rsidR="00233F83" w:rsidRPr="00233F83" w14:paraId="2E40CC32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58EC4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History of Medical Cond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2AAC7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E6944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9086D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53CAD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59516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53779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DE590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C9F87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3F83" w:rsidRPr="00233F83" w14:paraId="1F578518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65EF4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 xml:space="preserve">    No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56060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F2361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D3EA5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903E7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3F83" w:rsidRPr="00233F83" w14:paraId="1BCA0A94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9AAD4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B814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1.24 (0.56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C2B3B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12, 2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3627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98 (0.5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5DFD2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09, 2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88502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06 (0.7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3722B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1.35, 1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FD0A8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1.46 (0.65)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4B2BF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13, 2.78</w:t>
            </w:r>
          </w:p>
        </w:tc>
      </w:tr>
      <w:tr w:rsidR="00233F83" w:rsidRPr="00233F83" w14:paraId="0FB7B272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4844B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233F83">
              <w:rPr>
                <w:rFonts w:ascii="Arial" w:hAnsi="Arial" w:cs="Arial"/>
                <w:b/>
                <w:sz w:val="18"/>
                <w:szCs w:val="18"/>
              </w:rPr>
              <w:t>Psychosocial Facto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3F163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02906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29EA7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D2D7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6A617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EBB76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A887D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30F89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3F83" w:rsidRPr="00233F83" w14:paraId="03694AEE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57152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Lifetime discrimin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90938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63 (0.32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3662F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1.26, -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405C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35 (0.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F2C2B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1.04, 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E24E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23 (0.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B2728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92, 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A16ED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54 (0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E636D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1.30, 0.23</w:t>
            </w:r>
          </w:p>
        </w:tc>
      </w:tr>
      <w:tr w:rsidR="00233F83" w:rsidRPr="00233F83" w14:paraId="6545A38F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C4986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Daily discrimin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D9B4E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81 (0.30)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BE278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23, 1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BD4FB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93 (0.32)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94A5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31, 1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17A9F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89 (0.30)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A0932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29, 1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F7810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50 (0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DE0C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23, 1.22</w:t>
            </w:r>
          </w:p>
        </w:tc>
      </w:tr>
      <w:tr w:rsidR="00233F83" w:rsidRPr="00233F83" w14:paraId="6B073431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0A0A8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Burden of lifetime discrimin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0229A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1.21 (0.30)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C320E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62, 1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92132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76 (0.29)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B5A66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19, 1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7CFB9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11 (0.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8CFCA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77, 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83B39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60 (0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4AE14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08, 1.28</w:t>
            </w:r>
          </w:p>
        </w:tc>
      </w:tr>
      <w:tr w:rsidR="00233F83" w:rsidRPr="00233F83" w14:paraId="1F8D1DC0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A3078" w14:textId="2A2944BB" w:rsidR="00C33469" w:rsidRPr="00233F83" w:rsidRDefault="00632D34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Chronic str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21807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1.64 (0.29)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935F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1.08, 2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25A4A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90 (0.31)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E73E4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31, 1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0D5B5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1.19 (0.32)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35F77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57, 1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2227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55 (0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1C91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24, 1.35</w:t>
            </w:r>
          </w:p>
        </w:tc>
      </w:tr>
      <w:tr w:rsidR="00233F83" w:rsidRPr="00233F83" w14:paraId="7B86391C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B1BC8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Weekly str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570A5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3.38 (0.27)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F2B22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2.86, 3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66BE0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2.37 (0.30)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556E1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1.78, 2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2BBC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2.11 (0.28)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B5494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1.57, 2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98F1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3.35 (0.42)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033F6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2.52, 4.19</w:t>
            </w:r>
          </w:p>
        </w:tc>
      </w:tr>
      <w:tr w:rsidR="00233F83" w:rsidRPr="00233F83" w14:paraId="06D06268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9D1B8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233F83">
              <w:rPr>
                <w:rFonts w:ascii="Arial" w:hAnsi="Arial" w:cs="Arial"/>
                <w:b/>
                <w:sz w:val="18"/>
                <w:szCs w:val="18"/>
              </w:rPr>
              <w:t>Built Environm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F6513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54C98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809A8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752D7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1E6BC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D91F7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57824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EB486" w14:textId="7777777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3F83" w:rsidRPr="00233F83" w14:paraId="723367F7" w14:textId="77777777" w:rsidTr="00C33469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BEE93" w14:textId="77777777" w:rsidR="00C33469" w:rsidRPr="00233F83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Population Dens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C391E" w14:textId="4F57973B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</w:t>
            </w:r>
            <w:r w:rsidR="00424054" w:rsidRPr="00233F83">
              <w:rPr>
                <w:rFonts w:ascii="Arial" w:hAnsi="Arial" w:cs="Arial"/>
                <w:sz w:val="18"/>
                <w:szCs w:val="18"/>
              </w:rPr>
              <w:t>1.24</w:t>
            </w:r>
            <w:r w:rsidRPr="00233F8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24054" w:rsidRPr="00233F83">
              <w:rPr>
                <w:rFonts w:ascii="Arial" w:hAnsi="Arial" w:cs="Arial"/>
                <w:sz w:val="18"/>
                <w:szCs w:val="18"/>
              </w:rPr>
              <w:t>60</w:t>
            </w:r>
            <w:r w:rsidRPr="00233F83">
              <w:rPr>
                <w:rFonts w:ascii="Arial" w:hAnsi="Arial" w:cs="Arial"/>
                <w:sz w:val="18"/>
                <w:szCs w:val="18"/>
              </w:rPr>
              <w:t>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82B2F" w14:textId="07B8FB46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</w:t>
            </w:r>
            <w:r w:rsidR="00424054" w:rsidRPr="00233F83">
              <w:rPr>
                <w:rFonts w:ascii="Arial" w:hAnsi="Arial" w:cs="Arial"/>
                <w:sz w:val="18"/>
                <w:szCs w:val="18"/>
              </w:rPr>
              <w:t>2.42</w:t>
            </w:r>
            <w:r w:rsidRPr="00233F83">
              <w:rPr>
                <w:rFonts w:ascii="Arial" w:hAnsi="Arial" w:cs="Arial"/>
                <w:sz w:val="18"/>
                <w:szCs w:val="18"/>
              </w:rPr>
              <w:t>, -0.</w:t>
            </w:r>
            <w:r w:rsidR="00424054" w:rsidRPr="00233F83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D8A83" w14:textId="7921FFBF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</w:t>
            </w:r>
            <w:r w:rsidR="00424054" w:rsidRPr="00233F83">
              <w:rPr>
                <w:rFonts w:ascii="Arial" w:hAnsi="Arial" w:cs="Arial"/>
                <w:sz w:val="18"/>
                <w:szCs w:val="18"/>
              </w:rPr>
              <w:t>16</w:t>
            </w:r>
            <w:r w:rsidRPr="00233F8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24054" w:rsidRPr="00233F83">
              <w:rPr>
                <w:rFonts w:ascii="Arial" w:hAnsi="Arial" w:cs="Arial"/>
                <w:sz w:val="18"/>
                <w:szCs w:val="18"/>
              </w:rPr>
              <w:t>69</w:t>
            </w:r>
            <w:r w:rsidRPr="00233F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76E4C" w14:textId="27744A7D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</w:t>
            </w:r>
            <w:r w:rsidR="00424054" w:rsidRPr="00233F83">
              <w:rPr>
                <w:rFonts w:ascii="Arial" w:hAnsi="Arial" w:cs="Arial"/>
                <w:sz w:val="18"/>
                <w:szCs w:val="18"/>
              </w:rPr>
              <w:t>34</w:t>
            </w:r>
            <w:r w:rsidRPr="00233F83">
              <w:rPr>
                <w:rFonts w:ascii="Arial" w:hAnsi="Arial" w:cs="Arial"/>
                <w:sz w:val="18"/>
                <w:szCs w:val="18"/>
              </w:rPr>
              <w:t>, 0.</w:t>
            </w:r>
            <w:r w:rsidR="00424054" w:rsidRPr="00233F8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F47FA" w14:textId="09FA7E36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0.0</w:t>
            </w:r>
            <w:r w:rsidR="00424054" w:rsidRPr="00233F83">
              <w:rPr>
                <w:rFonts w:ascii="Arial" w:hAnsi="Arial" w:cs="Arial"/>
                <w:sz w:val="18"/>
                <w:szCs w:val="18"/>
              </w:rPr>
              <w:t>7</w:t>
            </w:r>
            <w:r w:rsidRPr="00233F8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24054" w:rsidRPr="00233F83">
              <w:rPr>
                <w:rFonts w:ascii="Arial" w:hAnsi="Arial" w:cs="Arial"/>
                <w:sz w:val="18"/>
                <w:szCs w:val="18"/>
              </w:rPr>
              <w:t>71</w:t>
            </w:r>
            <w:r w:rsidRPr="00233F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93116" w14:textId="606252DA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</w:t>
            </w:r>
            <w:r w:rsidR="00424054" w:rsidRPr="00233F83">
              <w:rPr>
                <w:rFonts w:ascii="Arial" w:hAnsi="Arial" w:cs="Arial"/>
                <w:sz w:val="18"/>
                <w:szCs w:val="18"/>
              </w:rPr>
              <w:t>1.47</w:t>
            </w:r>
            <w:r w:rsidRPr="00233F8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424054" w:rsidRPr="00233F83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D0F14" w14:textId="55DC63D7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0.</w:t>
            </w:r>
            <w:r w:rsidR="00424054" w:rsidRPr="00233F83">
              <w:rPr>
                <w:rFonts w:ascii="Arial" w:hAnsi="Arial" w:cs="Arial"/>
                <w:sz w:val="18"/>
                <w:szCs w:val="18"/>
              </w:rPr>
              <w:t>80</w:t>
            </w:r>
            <w:r w:rsidRPr="00233F83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24054" w:rsidRPr="00233F83">
              <w:rPr>
                <w:rFonts w:ascii="Arial" w:hAnsi="Arial" w:cs="Arial"/>
                <w:sz w:val="18"/>
                <w:szCs w:val="18"/>
              </w:rPr>
              <w:t>80</w:t>
            </w:r>
            <w:r w:rsidRPr="00233F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8564B" w14:textId="3A1B3F54" w:rsidR="00C33469" w:rsidRPr="00233F83" w:rsidRDefault="00C33469" w:rsidP="00C3346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sz w:val="18"/>
                <w:szCs w:val="18"/>
              </w:rPr>
              <w:t>-</w:t>
            </w:r>
            <w:r w:rsidR="00424054" w:rsidRPr="00233F83">
              <w:rPr>
                <w:rFonts w:ascii="Arial" w:hAnsi="Arial" w:cs="Arial"/>
                <w:sz w:val="18"/>
                <w:szCs w:val="18"/>
              </w:rPr>
              <w:t>0.78</w:t>
            </w:r>
            <w:r w:rsidRPr="00233F8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424054" w:rsidRPr="00233F83">
              <w:rPr>
                <w:rFonts w:ascii="Arial" w:hAnsi="Arial" w:cs="Arial"/>
                <w:sz w:val="18"/>
                <w:szCs w:val="18"/>
              </w:rPr>
              <w:t>2.38</w:t>
            </w:r>
          </w:p>
        </w:tc>
      </w:tr>
      <w:tr w:rsidR="00C33469" w:rsidRPr="00233F83" w14:paraId="5CADD5BE" w14:textId="77777777" w:rsidTr="00C33469">
        <w:trPr>
          <w:trHeight w:val="255"/>
        </w:trPr>
        <w:tc>
          <w:tcPr>
            <w:tcW w:w="1440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85E13" w14:textId="767BBA0F" w:rsidR="00C33469" w:rsidRPr="00233F83" w:rsidRDefault="00C33469" w:rsidP="00C33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33F83">
              <w:rPr>
                <w:rFonts w:ascii="Arial" w:hAnsi="Arial" w:cs="Arial"/>
                <w:b/>
                <w:i/>
                <w:sz w:val="18"/>
                <w:szCs w:val="18"/>
              </w:rPr>
              <w:t>Note</w:t>
            </w:r>
            <w:r w:rsidRPr="00233F83">
              <w:rPr>
                <w:rFonts w:ascii="Arial" w:hAnsi="Arial" w:cs="Arial"/>
                <w:sz w:val="18"/>
                <w:szCs w:val="18"/>
              </w:rPr>
              <w:t xml:space="preserve">: </w:t>
            </w:r>
            <w:proofErr w:type="spellStart"/>
            <w:r w:rsidRPr="00233F8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233F83">
              <w:rPr>
                <w:rFonts w:ascii="Arial" w:hAnsi="Arial" w:cs="Arial"/>
                <w:sz w:val="18"/>
                <w:szCs w:val="18"/>
              </w:rPr>
              <w:t>Neighborhood</w:t>
            </w:r>
            <w:proofErr w:type="spellEnd"/>
            <w:r w:rsidRPr="00233F83">
              <w:rPr>
                <w:rFonts w:ascii="Arial" w:hAnsi="Arial" w:cs="Arial"/>
                <w:sz w:val="18"/>
                <w:szCs w:val="18"/>
              </w:rPr>
              <w:t xml:space="preserve"> problems</w:t>
            </w:r>
            <w:r w:rsidRPr="00233F83">
              <w:rPr>
                <w:rFonts w:ascii="Arial" w:eastAsia="Times New Roman" w:hAnsi="Arial" w:cs="Arial"/>
                <w:sz w:val="18"/>
                <w:szCs w:val="18"/>
              </w:rPr>
              <w:t xml:space="preserve"> was based on unconditional empirical Bayes estimation adjusting for age and sex. </w:t>
            </w:r>
            <w:proofErr w:type="spellStart"/>
            <w:r w:rsidRPr="00233F8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  <w:r w:rsidRPr="00233F83">
              <w:rPr>
                <w:rFonts w:ascii="Arial" w:eastAsia="Times New Roman" w:hAnsi="Arial" w:cs="Arial"/>
                <w:sz w:val="18"/>
                <w:szCs w:val="18"/>
              </w:rPr>
              <w:t>Based</w:t>
            </w:r>
            <w:proofErr w:type="spellEnd"/>
            <w:r w:rsidRPr="00233F83">
              <w:rPr>
                <w:rFonts w:ascii="Arial" w:eastAsia="Times New Roman" w:hAnsi="Arial" w:cs="Arial"/>
                <w:sz w:val="18"/>
                <w:szCs w:val="18"/>
              </w:rPr>
              <w:t xml:space="preserve"> on scale sores which were standardized by computing z scores with mean zero and one standard deviation. </w:t>
            </w:r>
            <w:proofErr w:type="spellStart"/>
            <w:r w:rsidRPr="00233F8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</w:t>
            </w:r>
            <w:r w:rsidRPr="00233F83">
              <w:rPr>
                <w:rFonts w:ascii="Arial" w:eastAsia="Times New Roman" w:hAnsi="Arial" w:cs="Arial"/>
                <w:sz w:val="18"/>
                <w:szCs w:val="18"/>
              </w:rPr>
              <w:t>Population</w:t>
            </w:r>
            <w:proofErr w:type="spellEnd"/>
            <w:r w:rsidRPr="00233F83">
              <w:rPr>
                <w:rFonts w:ascii="Arial" w:eastAsia="Times New Roman" w:hAnsi="Arial" w:cs="Arial"/>
                <w:sz w:val="18"/>
                <w:szCs w:val="18"/>
              </w:rPr>
              <w:t xml:space="preserve"> density </w:t>
            </w:r>
            <w:r w:rsidR="00C304F5" w:rsidRPr="00233F83">
              <w:rPr>
                <w:rFonts w:ascii="Arial" w:eastAsia="Times New Roman" w:hAnsi="Arial" w:cs="Arial"/>
                <w:sz w:val="18"/>
                <w:szCs w:val="18"/>
              </w:rPr>
              <w:t>(1000 people/km</w:t>
            </w:r>
            <w:r w:rsidR="00C304F5" w:rsidRPr="00233F8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2</w:t>
            </w:r>
            <w:r w:rsidR="00C304F5" w:rsidRPr="00233F83">
              <w:rPr>
                <w:rFonts w:ascii="Arial" w:eastAsia="Times New Roman" w:hAnsi="Arial" w:cs="Arial"/>
                <w:sz w:val="18"/>
                <w:szCs w:val="18"/>
              </w:rPr>
              <w:t xml:space="preserve">) </w:t>
            </w:r>
            <w:r w:rsidRPr="00233F83">
              <w:rPr>
                <w:rFonts w:ascii="Arial" w:eastAsia="Times New Roman" w:hAnsi="Arial" w:cs="Arial"/>
                <w:sz w:val="18"/>
                <w:szCs w:val="18"/>
              </w:rPr>
              <w:t>was measured around one mile from participant’s residence. P-values: *p&lt;0.05; **p&lt;0.01; ***p&lt;0.001. </w:t>
            </w:r>
          </w:p>
        </w:tc>
      </w:tr>
      <w:bookmarkEnd w:id="0"/>
    </w:tbl>
    <w:p w14:paraId="0490A33A" w14:textId="0B35BBCE" w:rsidR="00C33469" w:rsidRPr="00233F83" w:rsidRDefault="00C33469" w:rsidP="00843988">
      <w:pPr>
        <w:spacing w:after="0" w:line="480" w:lineRule="auto"/>
        <w:rPr>
          <w:rFonts w:ascii="Arial" w:hAnsi="Arial" w:cs="Arial"/>
        </w:rPr>
      </w:pPr>
    </w:p>
    <w:sectPr w:rsidR="00C33469" w:rsidRPr="00233F83" w:rsidSect="00843988">
      <w:pgSz w:w="15840" w:h="12240" w:orient="landscape"/>
      <w:pgMar w:top="720" w:right="720" w:bottom="720" w:left="720" w:header="720" w:footer="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3C0079" w14:textId="77777777" w:rsidR="00C33469" w:rsidRDefault="00C33469" w:rsidP="00913B26">
      <w:pPr>
        <w:spacing w:after="0" w:line="240" w:lineRule="auto"/>
      </w:pPr>
      <w:r>
        <w:separator/>
      </w:r>
    </w:p>
  </w:endnote>
  <w:endnote w:type="continuationSeparator" w:id="0">
    <w:p w14:paraId="6BC83570" w14:textId="77777777" w:rsidR="00C33469" w:rsidRDefault="00C33469" w:rsidP="00913B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D200B2" w14:textId="77777777" w:rsidR="00C33469" w:rsidRDefault="00C33469" w:rsidP="00913B26">
      <w:pPr>
        <w:spacing w:after="0" w:line="240" w:lineRule="auto"/>
      </w:pPr>
      <w:r>
        <w:separator/>
      </w:r>
    </w:p>
  </w:footnote>
  <w:footnote w:type="continuationSeparator" w:id="0">
    <w:p w14:paraId="6B81BFBA" w14:textId="77777777" w:rsidR="00C33469" w:rsidRDefault="00C33469" w:rsidP="00913B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5568B"/>
    <w:multiLevelType w:val="hybridMultilevel"/>
    <w:tmpl w:val="D8A02900"/>
    <w:lvl w:ilvl="0" w:tplc="1B6C86C8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562FF7"/>
    <w:multiLevelType w:val="hybridMultilevel"/>
    <w:tmpl w:val="BA222E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1D386E"/>
    <w:multiLevelType w:val="hybridMultilevel"/>
    <w:tmpl w:val="253CBC9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etd95aal59dxsewwft5t5sz0rverxw2a5sf&quot;&gt;Master library_4-12-15 Copy&lt;record-ids&gt;&lt;item&gt;5670&lt;/item&gt;&lt;item&gt;6260&lt;/item&gt;&lt;item&gt;6314&lt;/item&gt;&lt;item&gt;6316&lt;/item&gt;&lt;item&gt;6780&lt;/item&gt;&lt;item&gt;6796&lt;/item&gt;&lt;item&gt;6934&lt;/item&gt;&lt;item&gt;6993&lt;/item&gt;&lt;item&gt;7067&lt;/item&gt;&lt;item&gt;7072&lt;/item&gt;&lt;item&gt;7074&lt;/item&gt;&lt;item&gt;7075&lt;/item&gt;&lt;item&gt;7076&lt;/item&gt;&lt;item&gt;7164&lt;/item&gt;&lt;item&gt;7165&lt;/item&gt;&lt;/record-ids&gt;&lt;/item&gt;&lt;/Libraries&gt;"/>
  </w:docVars>
  <w:rsids>
    <w:rsidRoot w:val="00913B26"/>
    <w:rsid w:val="00013E2D"/>
    <w:rsid w:val="00015020"/>
    <w:rsid w:val="00015A64"/>
    <w:rsid w:val="00027C2D"/>
    <w:rsid w:val="00032D60"/>
    <w:rsid w:val="0004006C"/>
    <w:rsid w:val="0004412F"/>
    <w:rsid w:val="00045011"/>
    <w:rsid w:val="000507BF"/>
    <w:rsid w:val="000518D3"/>
    <w:rsid w:val="000538FD"/>
    <w:rsid w:val="00053932"/>
    <w:rsid w:val="00055DF7"/>
    <w:rsid w:val="00057D96"/>
    <w:rsid w:val="0006139B"/>
    <w:rsid w:val="00061B9A"/>
    <w:rsid w:val="00062CF3"/>
    <w:rsid w:val="000703B8"/>
    <w:rsid w:val="00073661"/>
    <w:rsid w:val="00075D49"/>
    <w:rsid w:val="000845CE"/>
    <w:rsid w:val="0008714A"/>
    <w:rsid w:val="00096E45"/>
    <w:rsid w:val="000A2F1D"/>
    <w:rsid w:val="000A4129"/>
    <w:rsid w:val="000B0AB9"/>
    <w:rsid w:val="000B4420"/>
    <w:rsid w:val="000C681F"/>
    <w:rsid w:val="000D0AD3"/>
    <w:rsid w:val="000D0D15"/>
    <w:rsid w:val="000E0CA9"/>
    <w:rsid w:val="000E4CB9"/>
    <w:rsid w:val="000F29E3"/>
    <w:rsid w:val="000F38BC"/>
    <w:rsid w:val="00104550"/>
    <w:rsid w:val="001048E0"/>
    <w:rsid w:val="001070FF"/>
    <w:rsid w:val="00107E30"/>
    <w:rsid w:val="00122F88"/>
    <w:rsid w:val="00124BDA"/>
    <w:rsid w:val="00130157"/>
    <w:rsid w:val="00130690"/>
    <w:rsid w:val="00130B5E"/>
    <w:rsid w:val="00131A5F"/>
    <w:rsid w:val="00133003"/>
    <w:rsid w:val="001338E0"/>
    <w:rsid w:val="00142CCF"/>
    <w:rsid w:val="00147598"/>
    <w:rsid w:val="00156551"/>
    <w:rsid w:val="00161BCF"/>
    <w:rsid w:val="00166917"/>
    <w:rsid w:val="00174BB4"/>
    <w:rsid w:val="00177557"/>
    <w:rsid w:val="00181F7B"/>
    <w:rsid w:val="00192F3F"/>
    <w:rsid w:val="001934D2"/>
    <w:rsid w:val="001A18C4"/>
    <w:rsid w:val="001A4985"/>
    <w:rsid w:val="001A694A"/>
    <w:rsid w:val="001A6DBF"/>
    <w:rsid w:val="001A77BD"/>
    <w:rsid w:val="001B170D"/>
    <w:rsid w:val="001B1FB7"/>
    <w:rsid w:val="001B6DB2"/>
    <w:rsid w:val="001C6070"/>
    <w:rsid w:val="001C6B94"/>
    <w:rsid w:val="001D11B5"/>
    <w:rsid w:val="001D344B"/>
    <w:rsid w:val="001E7815"/>
    <w:rsid w:val="001F6631"/>
    <w:rsid w:val="00215250"/>
    <w:rsid w:val="00221CF9"/>
    <w:rsid w:val="00224724"/>
    <w:rsid w:val="00231C7A"/>
    <w:rsid w:val="00232FD0"/>
    <w:rsid w:val="00233F83"/>
    <w:rsid w:val="00243FB5"/>
    <w:rsid w:val="00251CEB"/>
    <w:rsid w:val="002553DA"/>
    <w:rsid w:val="00265D9A"/>
    <w:rsid w:val="002677D2"/>
    <w:rsid w:val="00270FB8"/>
    <w:rsid w:val="002822AF"/>
    <w:rsid w:val="00283E78"/>
    <w:rsid w:val="00286F37"/>
    <w:rsid w:val="00287D7F"/>
    <w:rsid w:val="002956A8"/>
    <w:rsid w:val="002A4BFF"/>
    <w:rsid w:val="002A666E"/>
    <w:rsid w:val="002B4D7B"/>
    <w:rsid w:val="002C59C4"/>
    <w:rsid w:val="002D2FB5"/>
    <w:rsid w:val="002D388C"/>
    <w:rsid w:val="002D4F3B"/>
    <w:rsid w:val="002D6960"/>
    <w:rsid w:val="002D6EC6"/>
    <w:rsid w:val="002E782E"/>
    <w:rsid w:val="002F1BA0"/>
    <w:rsid w:val="002F6A53"/>
    <w:rsid w:val="003001C4"/>
    <w:rsid w:val="00301692"/>
    <w:rsid w:val="00301E77"/>
    <w:rsid w:val="00305CF0"/>
    <w:rsid w:val="00310953"/>
    <w:rsid w:val="00310B68"/>
    <w:rsid w:val="00310D8F"/>
    <w:rsid w:val="00313F43"/>
    <w:rsid w:val="00322608"/>
    <w:rsid w:val="00322FA9"/>
    <w:rsid w:val="003237B4"/>
    <w:rsid w:val="00325248"/>
    <w:rsid w:val="003254D7"/>
    <w:rsid w:val="00327486"/>
    <w:rsid w:val="00330BF5"/>
    <w:rsid w:val="00335ACE"/>
    <w:rsid w:val="0034331A"/>
    <w:rsid w:val="00343853"/>
    <w:rsid w:val="00346F46"/>
    <w:rsid w:val="0035008D"/>
    <w:rsid w:val="00351925"/>
    <w:rsid w:val="00353CB9"/>
    <w:rsid w:val="003559CB"/>
    <w:rsid w:val="003645CE"/>
    <w:rsid w:val="0037107F"/>
    <w:rsid w:val="00385FEA"/>
    <w:rsid w:val="0039354D"/>
    <w:rsid w:val="0039469C"/>
    <w:rsid w:val="003A6745"/>
    <w:rsid w:val="003B2A45"/>
    <w:rsid w:val="003C06D8"/>
    <w:rsid w:val="003C2652"/>
    <w:rsid w:val="003D2FD2"/>
    <w:rsid w:val="003E0234"/>
    <w:rsid w:val="003E271F"/>
    <w:rsid w:val="003F291F"/>
    <w:rsid w:val="003F40A9"/>
    <w:rsid w:val="003F7E39"/>
    <w:rsid w:val="00401791"/>
    <w:rsid w:val="0040588C"/>
    <w:rsid w:val="0041132B"/>
    <w:rsid w:val="00415A4C"/>
    <w:rsid w:val="00423D19"/>
    <w:rsid w:val="00424054"/>
    <w:rsid w:val="00430630"/>
    <w:rsid w:val="004332CB"/>
    <w:rsid w:val="00433360"/>
    <w:rsid w:val="004354D4"/>
    <w:rsid w:val="00440ED6"/>
    <w:rsid w:val="004411F9"/>
    <w:rsid w:val="00441F0F"/>
    <w:rsid w:val="004449DF"/>
    <w:rsid w:val="0044585C"/>
    <w:rsid w:val="00450B84"/>
    <w:rsid w:val="00454717"/>
    <w:rsid w:val="004551A8"/>
    <w:rsid w:val="004554BF"/>
    <w:rsid w:val="00455A9A"/>
    <w:rsid w:val="004578F3"/>
    <w:rsid w:val="0046202D"/>
    <w:rsid w:val="00466415"/>
    <w:rsid w:val="004669FC"/>
    <w:rsid w:val="004709E1"/>
    <w:rsid w:val="004719E6"/>
    <w:rsid w:val="00472C57"/>
    <w:rsid w:val="00480F7E"/>
    <w:rsid w:val="004830D1"/>
    <w:rsid w:val="00490B8F"/>
    <w:rsid w:val="004939D7"/>
    <w:rsid w:val="004A0DA3"/>
    <w:rsid w:val="004A5F22"/>
    <w:rsid w:val="004A71C3"/>
    <w:rsid w:val="004B1323"/>
    <w:rsid w:val="004B4EF3"/>
    <w:rsid w:val="004B6C8E"/>
    <w:rsid w:val="004C054E"/>
    <w:rsid w:val="004C4D24"/>
    <w:rsid w:val="004D2C2B"/>
    <w:rsid w:val="004D44D4"/>
    <w:rsid w:val="004D62FB"/>
    <w:rsid w:val="004D6690"/>
    <w:rsid w:val="004E04AD"/>
    <w:rsid w:val="004E184B"/>
    <w:rsid w:val="004E23AC"/>
    <w:rsid w:val="004E4EF6"/>
    <w:rsid w:val="004E6E42"/>
    <w:rsid w:val="004E77EA"/>
    <w:rsid w:val="004F294E"/>
    <w:rsid w:val="004F31F6"/>
    <w:rsid w:val="00501516"/>
    <w:rsid w:val="005033FD"/>
    <w:rsid w:val="00505AD4"/>
    <w:rsid w:val="00510609"/>
    <w:rsid w:val="00513199"/>
    <w:rsid w:val="00514B53"/>
    <w:rsid w:val="00515C08"/>
    <w:rsid w:val="005226D7"/>
    <w:rsid w:val="00522DAE"/>
    <w:rsid w:val="005258F1"/>
    <w:rsid w:val="00527A78"/>
    <w:rsid w:val="00531C57"/>
    <w:rsid w:val="00536E89"/>
    <w:rsid w:val="005440B7"/>
    <w:rsid w:val="00545E93"/>
    <w:rsid w:val="00553F9E"/>
    <w:rsid w:val="005570F4"/>
    <w:rsid w:val="005575DD"/>
    <w:rsid w:val="00573128"/>
    <w:rsid w:val="00576415"/>
    <w:rsid w:val="00584F65"/>
    <w:rsid w:val="00586AC0"/>
    <w:rsid w:val="00590F7D"/>
    <w:rsid w:val="005A0AA8"/>
    <w:rsid w:val="005A49EF"/>
    <w:rsid w:val="005B0A0D"/>
    <w:rsid w:val="005B2EEC"/>
    <w:rsid w:val="005B43D7"/>
    <w:rsid w:val="005D340D"/>
    <w:rsid w:val="005D366A"/>
    <w:rsid w:val="005D3BCB"/>
    <w:rsid w:val="005D6716"/>
    <w:rsid w:val="005E0441"/>
    <w:rsid w:val="005E4F0B"/>
    <w:rsid w:val="005F66E6"/>
    <w:rsid w:val="005F6CD9"/>
    <w:rsid w:val="005F72B6"/>
    <w:rsid w:val="00602B6D"/>
    <w:rsid w:val="006072C7"/>
    <w:rsid w:val="00615DDE"/>
    <w:rsid w:val="00620926"/>
    <w:rsid w:val="00630EA0"/>
    <w:rsid w:val="00632D34"/>
    <w:rsid w:val="006357EE"/>
    <w:rsid w:val="00651E0C"/>
    <w:rsid w:val="00654956"/>
    <w:rsid w:val="00656682"/>
    <w:rsid w:val="00656DD0"/>
    <w:rsid w:val="0065798C"/>
    <w:rsid w:val="00657AC0"/>
    <w:rsid w:val="006703A2"/>
    <w:rsid w:val="00675847"/>
    <w:rsid w:val="00680B4A"/>
    <w:rsid w:val="006852A0"/>
    <w:rsid w:val="00690F59"/>
    <w:rsid w:val="006964B4"/>
    <w:rsid w:val="00697B75"/>
    <w:rsid w:val="006A2C07"/>
    <w:rsid w:val="006A71B1"/>
    <w:rsid w:val="006B2439"/>
    <w:rsid w:val="006B2648"/>
    <w:rsid w:val="006B4B05"/>
    <w:rsid w:val="006C0306"/>
    <w:rsid w:val="006C0633"/>
    <w:rsid w:val="006C7D5F"/>
    <w:rsid w:val="006D1FCA"/>
    <w:rsid w:val="006D699D"/>
    <w:rsid w:val="006E0079"/>
    <w:rsid w:val="006E1992"/>
    <w:rsid w:val="006E3E1E"/>
    <w:rsid w:val="006E6A01"/>
    <w:rsid w:val="006F0CBB"/>
    <w:rsid w:val="006F2619"/>
    <w:rsid w:val="006F2E39"/>
    <w:rsid w:val="006F690B"/>
    <w:rsid w:val="007051D6"/>
    <w:rsid w:val="0070679F"/>
    <w:rsid w:val="007072FD"/>
    <w:rsid w:val="007079F8"/>
    <w:rsid w:val="007108D2"/>
    <w:rsid w:val="00714C8C"/>
    <w:rsid w:val="007161CE"/>
    <w:rsid w:val="00717683"/>
    <w:rsid w:val="0072572E"/>
    <w:rsid w:val="00727EAA"/>
    <w:rsid w:val="0073019A"/>
    <w:rsid w:val="007314B5"/>
    <w:rsid w:val="00735E81"/>
    <w:rsid w:val="00737059"/>
    <w:rsid w:val="007416C8"/>
    <w:rsid w:val="00750FB5"/>
    <w:rsid w:val="00751405"/>
    <w:rsid w:val="00751A9F"/>
    <w:rsid w:val="00754CAF"/>
    <w:rsid w:val="00764893"/>
    <w:rsid w:val="00780B28"/>
    <w:rsid w:val="00785CC2"/>
    <w:rsid w:val="00791F6D"/>
    <w:rsid w:val="00794307"/>
    <w:rsid w:val="00795C0E"/>
    <w:rsid w:val="007A1C25"/>
    <w:rsid w:val="007A217B"/>
    <w:rsid w:val="007A67DB"/>
    <w:rsid w:val="007A7640"/>
    <w:rsid w:val="007B54C4"/>
    <w:rsid w:val="007B7732"/>
    <w:rsid w:val="007C3936"/>
    <w:rsid w:val="007C4935"/>
    <w:rsid w:val="007C56F7"/>
    <w:rsid w:val="007C772B"/>
    <w:rsid w:val="007D00B4"/>
    <w:rsid w:val="007D2758"/>
    <w:rsid w:val="007D3FF9"/>
    <w:rsid w:val="007E0382"/>
    <w:rsid w:val="007E6C04"/>
    <w:rsid w:val="007E6F50"/>
    <w:rsid w:val="007F05FB"/>
    <w:rsid w:val="007F1087"/>
    <w:rsid w:val="007F65A0"/>
    <w:rsid w:val="0080025F"/>
    <w:rsid w:val="00807AC0"/>
    <w:rsid w:val="00810044"/>
    <w:rsid w:val="008103CD"/>
    <w:rsid w:val="00810D77"/>
    <w:rsid w:val="00811370"/>
    <w:rsid w:val="008147D6"/>
    <w:rsid w:val="0081535E"/>
    <w:rsid w:val="00816526"/>
    <w:rsid w:val="00824967"/>
    <w:rsid w:val="008254BC"/>
    <w:rsid w:val="00835810"/>
    <w:rsid w:val="0083711F"/>
    <w:rsid w:val="0083725A"/>
    <w:rsid w:val="00843988"/>
    <w:rsid w:val="00844F81"/>
    <w:rsid w:val="0084514E"/>
    <w:rsid w:val="00850A89"/>
    <w:rsid w:val="00862E5D"/>
    <w:rsid w:val="00867FD2"/>
    <w:rsid w:val="0087020F"/>
    <w:rsid w:val="0087052E"/>
    <w:rsid w:val="008739D9"/>
    <w:rsid w:val="008746F1"/>
    <w:rsid w:val="00874E31"/>
    <w:rsid w:val="00883C51"/>
    <w:rsid w:val="008944DD"/>
    <w:rsid w:val="00896772"/>
    <w:rsid w:val="008A0A95"/>
    <w:rsid w:val="008A2DFE"/>
    <w:rsid w:val="008A46EF"/>
    <w:rsid w:val="008A5945"/>
    <w:rsid w:val="008A7E46"/>
    <w:rsid w:val="008B188F"/>
    <w:rsid w:val="008B62F7"/>
    <w:rsid w:val="008B63FE"/>
    <w:rsid w:val="008C0F6A"/>
    <w:rsid w:val="008C274C"/>
    <w:rsid w:val="008C6E11"/>
    <w:rsid w:val="008C7115"/>
    <w:rsid w:val="008D06E3"/>
    <w:rsid w:val="008D0E04"/>
    <w:rsid w:val="008D5075"/>
    <w:rsid w:val="008D57B4"/>
    <w:rsid w:val="008D64AD"/>
    <w:rsid w:val="008E3200"/>
    <w:rsid w:val="008E6B9B"/>
    <w:rsid w:val="008E7E9C"/>
    <w:rsid w:val="008F28C7"/>
    <w:rsid w:val="008F4E6A"/>
    <w:rsid w:val="0090029E"/>
    <w:rsid w:val="009005FF"/>
    <w:rsid w:val="00910233"/>
    <w:rsid w:val="00913B26"/>
    <w:rsid w:val="00916779"/>
    <w:rsid w:val="0092172F"/>
    <w:rsid w:val="0092392E"/>
    <w:rsid w:val="00925951"/>
    <w:rsid w:val="009324F0"/>
    <w:rsid w:val="00933E93"/>
    <w:rsid w:val="00936BFF"/>
    <w:rsid w:val="00936D8C"/>
    <w:rsid w:val="0093723D"/>
    <w:rsid w:val="00941CF3"/>
    <w:rsid w:val="00943B8A"/>
    <w:rsid w:val="0094488C"/>
    <w:rsid w:val="00945409"/>
    <w:rsid w:val="00945544"/>
    <w:rsid w:val="0094723F"/>
    <w:rsid w:val="00954904"/>
    <w:rsid w:val="009609AF"/>
    <w:rsid w:val="0096681D"/>
    <w:rsid w:val="009675E1"/>
    <w:rsid w:val="00967D93"/>
    <w:rsid w:val="00971D0F"/>
    <w:rsid w:val="00990115"/>
    <w:rsid w:val="00990624"/>
    <w:rsid w:val="00990776"/>
    <w:rsid w:val="00991E90"/>
    <w:rsid w:val="0099284E"/>
    <w:rsid w:val="00993573"/>
    <w:rsid w:val="009A22F9"/>
    <w:rsid w:val="009A5806"/>
    <w:rsid w:val="009A6995"/>
    <w:rsid w:val="009B6B94"/>
    <w:rsid w:val="009C02A5"/>
    <w:rsid w:val="009C0DD1"/>
    <w:rsid w:val="009C3641"/>
    <w:rsid w:val="009C447C"/>
    <w:rsid w:val="009C51C8"/>
    <w:rsid w:val="009D6C42"/>
    <w:rsid w:val="009E15CB"/>
    <w:rsid w:val="009E270A"/>
    <w:rsid w:val="009F51A5"/>
    <w:rsid w:val="009F53DC"/>
    <w:rsid w:val="00A048E2"/>
    <w:rsid w:val="00A151A2"/>
    <w:rsid w:val="00A165A5"/>
    <w:rsid w:val="00A2237D"/>
    <w:rsid w:val="00A26434"/>
    <w:rsid w:val="00A26669"/>
    <w:rsid w:val="00A30303"/>
    <w:rsid w:val="00A425A0"/>
    <w:rsid w:val="00A45BAA"/>
    <w:rsid w:val="00A55F9A"/>
    <w:rsid w:val="00A56951"/>
    <w:rsid w:val="00A615D8"/>
    <w:rsid w:val="00A704E8"/>
    <w:rsid w:val="00A72CAF"/>
    <w:rsid w:val="00A82226"/>
    <w:rsid w:val="00A84780"/>
    <w:rsid w:val="00A940EB"/>
    <w:rsid w:val="00A95B51"/>
    <w:rsid w:val="00AA30D0"/>
    <w:rsid w:val="00AA45ED"/>
    <w:rsid w:val="00AB236D"/>
    <w:rsid w:val="00AB3839"/>
    <w:rsid w:val="00AB38DD"/>
    <w:rsid w:val="00AC44DC"/>
    <w:rsid w:val="00AD16E9"/>
    <w:rsid w:val="00AD3FAB"/>
    <w:rsid w:val="00AE7185"/>
    <w:rsid w:val="00AF14B9"/>
    <w:rsid w:val="00AF7CDC"/>
    <w:rsid w:val="00B06037"/>
    <w:rsid w:val="00B15DE9"/>
    <w:rsid w:val="00B1699B"/>
    <w:rsid w:val="00B173A4"/>
    <w:rsid w:val="00B251A8"/>
    <w:rsid w:val="00B31299"/>
    <w:rsid w:val="00B3734E"/>
    <w:rsid w:val="00B403CC"/>
    <w:rsid w:val="00B43B2C"/>
    <w:rsid w:val="00B501CE"/>
    <w:rsid w:val="00B61E65"/>
    <w:rsid w:val="00B63EA7"/>
    <w:rsid w:val="00B645B4"/>
    <w:rsid w:val="00B67771"/>
    <w:rsid w:val="00B71EFC"/>
    <w:rsid w:val="00B73CC4"/>
    <w:rsid w:val="00B76EE8"/>
    <w:rsid w:val="00B81653"/>
    <w:rsid w:val="00B87CF8"/>
    <w:rsid w:val="00B913F5"/>
    <w:rsid w:val="00B92F77"/>
    <w:rsid w:val="00B972F0"/>
    <w:rsid w:val="00BA0BE1"/>
    <w:rsid w:val="00BB1521"/>
    <w:rsid w:val="00BB251E"/>
    <w:rsid w:val="00BB25D7"/>
    <w:rsid w:val="00BB75BF"/>
    <w:rsid w:val="00BC19C6"/>
    <w:rsid w:val="00BC1EAC"/>
    <w:rsid w:val="00BD0874"/>
    <w:rsid w:val="00BD0D7D"/>
    <w:rsid w:val="00BD3F03"/>
    <w:rsid w:val="00BF5F88"/>
    <w:rsid w:val="00C10099"/>
    <w:rsid w:val="00C1456A"/>
    <w:rsid w:val="00C16CF0"/>
    <w:rsid w:val="00C20A6A"/>
    <w:rsid w:val="00C2170A"/>
    <w:rsid w:val="00C230F1"/>
    <w:rsid w:val="00C304F5"/>
    <w:rsid w:val="00C30B6B"/>
    <w:rsid w:val="00C33469"/>
    <w:rsid w:val="00C35B72"/>
    <w:rsid w:val="00C37407"/>
    <w:rsid w:val="00C37BD5"/>
    <w:rsid w:val="00C418EB"/>
    <w:rsid w:val="00C439B5"/>
    <w:rsid w:val="00C44517"/>
    <w:rsid w:val="00C527C4"/>
    <w:rsid w:val="00C54022"/>
    <w:rsid w:val="00C56BF1"/>
    <w:rsid w:val="00C6570B"/>
    <w:rsid w:val="00C731DF"/>
    <w:rsid w:val="00C7624A"/>
    <w:rsid w:val="00C80EF7"/>
    <w:rsid w:val="00C82E1B"/>
    <w:rsid w:val="00C84171"/>
    <w:rsid w:val="00C863D4"/>
    <w:rsid w:val="00C866FF"/>
    <w:rsid w:val="00C91D00"/>
    <w:rsid w:val="00C92F0F"/>
    <w:rsid w:val="00CA2936"/>
    <w:rsid w:val="00CB1982"/>
    <w:rsid w:val="00CB1EDF"/>
    <w:rsid w:val="00CB3495"/>
    <w:rsid w:val="00CB5D8E"/>
    <w:rsid w:val="00CB6274"/>
    <w:rsid w:val="00CB69DC"/>
    <w:rsid w:val="00CC526B"/>
    <w:rsid w:val="00CC5720"/>
    <w:rsid w:val="00CC79F0"/>
    <w:rsid w:val="00CD0E7D"/>
    <w:rsid w:val="00CD1C77"/>
    <w:rsid w:val="00CD1E37"/>
    <w:rsid w:val="00CD2088"/>
    <w:rsid w:val="00CD2EF4"/>
    <w:rsid w:val="00CE593F"/>
    <w:rsid w:val="00CF299F"/>
    <w:rsid w:val="00CF3CCE"/>
    <w:rsid w:val="00D14F3D"/>
    <w:rsid w:val="00D162E5"/>
    <w:rsid w:val="00D16F55"/>
    <w:rsid w:val="00D512E4"/>
    <w:rsid w:val="00D55C7D"/>
    <w:rsid w:val="00D61EA3"/>
    <w:rsid w:val="00D6429E"/>
    <w:rsid w:val="00D65A65"/>
    <w:rsid w:val="00D66D04"/>
    <w:rsid w:val="00D7374A"/>
    <w:rsid w:val="00D73FCF"/>
    <w:rsid w:val="00D769F9"/>
    <w:rsid w:val="00D76F29"/>
    <w:rsid w:val="00D82F1B"/>
    <w:rsid w:val="00D8619A"/>
    <w:rsid w:val="00D90075"/>
    <w:rsid w:val="00D90977"/>
    <w:rsid w:val="00D97762"/>
    <w:rsid w:val="00DA1BFB"/>
    <w:rsid w:val="00DA5E69"/>
    <w:rsid w:val="00DA7B0B"/>
    <w:rsid w:val="00DB2241"/>
    <w:rsid w:val="00DB24C9"/>
    <w:rsid w:val="00DB45A9"/>
    <w:rsid w:val="00DC4B9F"/>
    <w:rsid w:val="00DC518E"/>
    <w:rsid w:val="00DD0608"/>
    <w:rsid w:val="00DD78DB"/>
    <w:rsid w:val="00DE389C"/>
    <w:rsid w:val="00DE3E4C"/>
    <w:rsid w:val="00DE49C3"/>
    <w:rsid w:val="00DE5C5F"/>
    <w:rsid w:val="00DF19D9"/>
    <w:rsid w:val="00DF5261"/>
    <w:rsid w:val="00E00636"/>
    <w:rsid w:val="00E025C8"/>
    <w:rsid w:val="00E0369D"/>
    <w:rsid w:val="00E05C16"/>
    <w:rsid w:val="00E1040B"/>
    <w:rsid w:val="00E12D1E"/>
    <w:rsid w:val="00E16F17"/>
    <w:rsid w:val="00E21CA9"/>
    <w:rsid w:val="00E26D27"/>
    <w:rsid w:val="00E35E21"/>
    <w:rsid w:val="00E3723B"/>
    <w:rsid w:val="00E3742E"/>
    <w:rsid w:val="00E4010F"/>
    <w:rsid w:val="00E41BF5"/>
    <w:rsid w:val="00E47E2C"/>
    <w:rsid w:val="00E519C5"/>
    <w:rsid w:val="00E56057"/>
    <w:rsid w:val="00E601FC"/>
    <w:rsid w:val="00E63B4E"/>
    <w:rsid w:val="00E661D0"/>
    <w:rsid w:val="00E72009"/>
    <w:rsid w:val="00E76A40"/>
    <w:rsid w:val="00E81028"/>
    <w:rsid w:val="00E8338B"/>
    <w:rsid w:val="00E83AD5"/>
    <w:rsid w:val="00E8624C"/>
    <w:rsid w:val="00E875D6"/>
    <w:rsid w:val="00E95F19"/>
    <w:rsid w:val="00E96CC1"/>
    <w:rsid w:val="00E97181"/>
    <w:rsid w:val="00EA19B5"/>
    <w:rsid w:val="00EA1B40"/>
    <w:rsid w:val="00EA205B"/>
    <w:rsid w:val="00EB3416"/>
    <w:rsid w:val="00EB3D60"/>
    <w:rsid w:val="00EB5BF2"/>
    <w:rsid w:val="00EB5D68"/>
    <w:rsid w:val="00EC5B97"/>
    <w:rsid w:val="00ED61B0"/>
    <w:rsid w:val="00EE38EA"/>
    <w:rsid w:val="00EE6B06"/>
    <w:rsid w:val="00EF1D19"/>
    <w:rsid w:val="00EF4FCB"/>
    <w:rsid w:val="00EF7791"/>
    <w:rsid w:val="00F04D97"/>
    <w:rsid w:val="00F05D9B"/>
    <w:rsid w:val="00F1133E"/>
    <w:rsid w:val="00F223F6"/>
    <w:rsid w:val="00F27D3C"/>
    <w:rsid w:val="00F35DC4"/>
    <w:rsid w:val="00F43312"/>
    <w:rsid w:val="00F44E9B"/>
    <w:rsid w:val="00F522BB"/>
    <w:rsid w:val="00F61129"/>
    <w:rsid w:val="00F643D1"/>
    <w:rsid w:val="00F6441D"/>
    <w:rsid w:val="00F67780"/>
    <w:rsid w:val="00F7316D"/>
    <w:rsid w:val="00F83814"/>
    <w:rsid w:val="00F915BA"/>
    <w:rsid w:val="00F92587"/>
    <w:rsid w:val="00F9282E"/>
    <w:rsid w:val="00FB3273"/>
    <w:rsid w:val="00FB4324"/>
    <w:rsid w:val="00FC615F"/>
    <w:rsid w:val="00FD05B6"/>
    <w:rsid w:val="00FD1E4F"/>
    <w:rsid w:val="00FD2EEE"/>
    <w:rsid w:val="00FE0938"/>
    <w:rsid w:val="00FE4AD6"/>
    <w:rsid w:val="00FE73D2"/>
    <w:rsid w:val="00FF1A78"/>
    <w:rsid w:val="00FF4C4F"/>
    <w:rsid w:val="00FF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  <w14:docId w14:val="2465A7E1"/>
  <w15:chartTrackingRefBased/>
  <w15:docId w15:val="{08D321BF-3CBE-4F00-9A1C-42C10A741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B26"/>
    <w:pPr>
      <w:spacing w:line="256" w:lineRule="auto"/>
    </w:pPr>
    <w:rPr>
      <w:rFonts w:eastAsiaTheme="minorEastAsia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9C51C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13B2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13B26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913B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3B26"/>
    <w:rPr>
      <w:rFonts w:eastAsiaTheme="minorEastAsia"/>
      <w:sz w:val="20"/>
      <w:szCs w:val="20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913B26"/>
  </w:style>
  <w:style w:type="character" w:styleId="CommentReference">
    <w:name w:val="annotation reference"/>
    <w:basedOn w:val="DefaultParagraphFont"/>
    <w:uiPriority w:val="99"/>
    <w:semiHidden/>
    <w:unhideWhenUsed/>
    <w:rsid w:val="00913B2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B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B26"/>
    <w:rPr>
      <w:rFonts w:ascii="Segoe UI" w:eastAsiaTheme="minorEastAsia" w:hAnsi="Segoe UI" w:cs="Segoe UI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913B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3B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B26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13B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B26"/>
    <w:rPr>
      <w:rFonts w:eastAsiaTheme="minorEastAsia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8254B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54BC"/>
    <w:rPr>
      <w:rFonts w:ascii="Calibri" w:eastAsiaTheme="minorEastAsia" w:hAnsi="Calibri" w:cs="Calibri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8254B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54BC"/>
    <w:rPr>
      <w:rFonts w:ascii="Calibri" w:eastAsiaTheme="minorEastAsia" w:hAnsi="Calibri" w:cs="Calibri"/>
      <w:noProof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54BC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9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93F"/>
    <w:rPr>
      <w:rFonts w:eastAsiaTheme="minorEastAsia"/>
      <w:b/>
      <w:bCs/>
      <w:sz w:val="20"/>
      <w:szCs w:val="20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602B6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F53DC"/>
    <w:pPr>
      <w:spacing w:after="0" w:line="240" w:lineRule="auto"/>
    </w:pPr>
    <w:rPr>
      <w:rFonts w:eastAsiaTheme="minorEastAsia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7051D6"/>
  </w:style>
  <w:style w:type="character" w:styleId="Emphasis">
    <w:name w:val="Emphasis"/>
    <w:basedOn w:val="DefaultParagraphFont"/>
    <w:uiPriority w:val="20"/>
    <w:qFormat/>
    <w:rsid w:val="0021525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C51C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UnresolvedMention">
    <w:name w:val="Unresolved Mention"/>
    <w:basedOn w:val="DefaultParagraphFont"/>
    <w:uiPriority w:val="99"/>
    <w:semiHidden/>
    <w:unhideWhenUsed/>
    <w:rsid w:val="0057312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C39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Default">
    <w:name w:val="Default"/>
    <w:rsid w:val="005B43D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57F76B-FA87-4A1A-A131-6922608C2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8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Langerman</dc:creator>
  <cp:keywords/>
  <dc:description/>
  <cp:lastModifiedBy>Tamura, Kosuke (NIH/NHLBI) [C]</cp:lastModifiedBy>
  <cp:revision>4</cp:revision>
  <dcterms:created xsi:type="dcterms:W3CDTF">2020-05-18T20:28:00Z</dcterms:created>
  <dcterms:modified xsi:type="dcterms:W3CDTF">2020-06-02T12:13:00Z</dcterms:modified>
</cp:coreProperties>
</file>